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D</w:t>
      </w:r>
      <w:r>
        <w:rPr>
          <w:rFonts w:hint="eastAsia"/>
          <w:b/>
          <w:bCs/>
          <w:sz w:val="24"/>
          <w:szCs w:val="24"/>
        </w:rPr>
        <w:t>ata reduction：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data==na.omit(data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head(data)</w:t>
      </w:r>
    </w:p>
    <w:p>
      <w:pPr>
        <w:rPr>
          <w:rFonts w:hint="eastAsia"/>
          <w:sz w:val="24"/>
          <w:szCs w:val="24"/>
        </w:rPr>
      </w:pPr>
    </w:p>
    <w:p>
      <w:pPr>
        <w:rPr>
          <w:rFonts w:hint="eastAsia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>Set the factor type</w:t>
      </w:r>
      <w:r>
        <w:rPr>
          <w:rFonts w:hint="eastAsia"/>
          <w:b/>
          <w:bCs/>
          <w:sz w:val="24"/>
          <w:szCs w:val="24"/>
          <w:lang w:val="en-US" w:eastAsia="zh-CN"/>
        </w:rPr>
        <w:t>: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data$sex&lt;-as.factor(data$sex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data$diagnosis&lt;-as.factor(data$diagnosis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data$T1&lt;-as.factor(data$T1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data$T2&lt;-as.factor(data$T2)</w:t>
      </w:r>
    </w:p>
    <w:p>
      <w:pPr>
        <w:rPr>
          <w:rFonts w:hint="eastAsia"/>
          <w:sz w:val="24"/>
          <w:szCs w:val="24"/>
        </w:rPr>
      </w:pPr>
    </w:p>
    <w:p>
      <w:pPr>
        <w:rPr>
          <w:rFonts w:hint="eastAsia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>Production of the baseline table</w:t>
      </w:r>
      <w:r>
        <w:rPr>
          <w:rFonts w:hint="eastAsia"/>
          <w:b/>
          <w:bCs/>
          <w:sz w:val="24"/>
          <w:szCs w:val="24"/>
          <w:lang w:val="en-US" w:eastAsia="zh-CN"/>
        </w:rPr>
        <w:t>: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data &lt;- as.data.frame(data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ab1 &lt;-twogrps(data, gvar = "diagnosis"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write.csv(tab1$Table,file="tab1.csv")</w:t>
      </w:r>
    </w:p>
    <w:p>
      <w:pPr>
        <w:rPr>
          <w:rFonts w:hint="eastAsia"/>
          <w:sz w:val="24"/>
          <w:szCs w:val="24"/>
        </w:rPr>
      </w:pPr>
    </w:p>
    <w:p>
      <w:pPr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Collinearity analysis of data：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numdata = data%&gt;%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mutate(sex = as.factor(sex)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diagnosis = as.factor(diagnosis)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T1 = as.factor(T1)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T2 = as.factor(T2),)%&gt;%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select(where(is.numeric))</w:t>
      </w:r>
    </w:p>
    <w:p>
      <w:pPr>
        <w:rPr>
          <w:rFonts w:hint="eastAsia"/>
          <w:sz w:val="24"/>
          <w:szCs w:val="24"/>
        </w:rPr>
      </w:pPr>
    </w:p>
    <w:p>
      <w:pPr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logistic</w:t>
      </w:r>
    </w:p>
    <w:p>
      <w:pPr>
        <w:rPr>
          <w:rFonts w:hint="eastAsia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>Dataset division</w:t>
      </w:r>
      <w:r>
        <w:rPr>
          <w:rFonts w:hint="eastAsia"/>
          <w:b/>
          <w:bCs/>
          <w:sz w:val="24"/>
          <w:szCs w:val="24"/>
          <w:lang w:val="en-US" w:eastAsia="zh-CN"/>
        </w:rPr>
        <w:t>: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set.seed(1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rain_id = sample(1:nrow(data),0.85*nrow(data)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rain=data[train_id,]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est=data[-train_id,]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write.csv(train,file="train.csv"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write.csv(test,file="test.csv")</w:t>
      </w:r>
    </w:p>
    <w:p>
      <w:pPr>
        <w:rPr>
          <w:rFonts w:hint="eastAsia"/>
          <w:sz w:val="24"/>
          <w:szCs w:val="24"/>
        </w:rPr>
      </w:pPr>
    </w:p>
    <w:p>
      <w:pPr>
        <w:rPr>
          <w:rFonts w:hint="eastAsia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>Hierogram production</w:t>
      </w:r>
      <w:r>
        <w:rPr>
          <w:rFonts w:hint="eastAsia"/>
          <w:b/>
          <w:bCs/>
          <w:sz w:val="24"/>
          <w:szCs w:val="24"/>
          <w:lang w:val="en-US" w:eastAsia="zh-CN"/>
        </w:rPr>
        <w:t>: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mydata&lt;-train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attach(mydata) 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dd&lt;-datadist(mydata) 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options(datadist='dd'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fit0&lt;-lrm(diagnosis ~ T1+T2+WBC+RBC+Lymph.+Mono.+RDW+A+AST+BUN+TG+PT, 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data = mydata, x = T, y = T) </w:t>
      </w:r>
    </w:p>
    <w:p>
      <w:pPr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it0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nom0 &lt;- nomogram(fit0, fun = plogis,fun.at = c(.001,.01,.05,.5, .95, .99,.999)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lp = T, funlabel = "diagnosis rate")  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plot(nom0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fit1&lt;-lrm(diagnosis ~ T1+T2+RBC+Mono.+RDW +AST+BUN, 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data = mydata, x = T, y = T) </w:t>
      </w:r>
    </w:p>
    <w:p>
      <w:pPr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it1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summary(fit1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nomogram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nom1 &lt;- nomogram(fit1, fun = plogis,fun.at = c(.001,.01,.05,.5, .95, .99,.999)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lp = T, funlabel = "diagnosis rate")  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plot(nom1)  </w:t>
      </w:r>
    </w:p>
    <w:p>
      <w:pPr>
        <w:rPr>
          <w:rFonts w:hint="eastAsia"/>
          <w:sz w:val="24"/>
          <w:szCs w:val="24"/>
        </w:rPr>
      </w:pPr>
    </w:p>
    <w:p>
      <w:pPr>
        <w:rPr>
          <w:rFonts w:hint="eastAsia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>Make the area curve under the curve</w:t>
      </w:r>
      <w:r>
        <w:rPr>
          <w:rFonts w:hint="eastAsia"/>
          <w:b/>
          <w:bCs/>
          <w:sz w:val="24"/>
          <w:szCs w:val="24"/>
          <w:lang w:val="en-US" w:eastAsia="zh-CN"/>
        </w:rPr>
        <w:t>: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gd&lt;-predict(fit1, newdata = train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se.fit = FALSE, dispersion = NULL, terms = NULL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na.action = na.pass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gd2&lt;-predict(fit1, newdata = test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se.fit = FALSE, dispersion = NULL, terms = NULL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na.action = na.pass)</w:t>
      </w:r>
    </w:p>
    <w:p>
      <w:pPr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ROC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library(pROC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library(ggplot2)</w:t>
      </w:r>
    </w:p>
    <w:p>
      <w:pPr>
        <w:rPr>
          <w:rFonts w:hint="eastAsia"/>
          <w:sz w:val="24"/>
          <w:szCs w:val="24"/>
        </w:rPr>
      </w:pPr>
    </w:p>
    <w:p>
      <w:pPr>
        <w:rPr>
          <w:rFonts w:hint="default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>ROC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of training set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roc.list &lt;- roc(train$diagnosis, gd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roc.list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g.list &lt;- ggroc(roc.list, alpha = 1 ,size = 0.8,legacy.axes = TRUE,color="red"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g.list+theme_classic2() + ggtitle("train")+annotate(geom = "segment", x = 0, y = 0, xend =1, yend = 1)</w:t>
      </w:r>
    </w:p>
    <w:p>
      <w:pPr>
        <w:rPr>
          <w:rFonts w:hint="default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>ROC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of testing set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roc.list &lt;- roc(test$diagnosis, gd2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roc.list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g.list &lt;- ggroc(roc.list, alpha = 1 ,size = 0.8,legacy.axes = TRUE,color="skyblue"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g.list &lt;- ggroc(roc.list, alpha = 1 ,size = 0.8,legacy.axes = TRUE,color="red"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g.list+theme_classic2() + ggtitle("test")+annotate(geom = "segment", x = 0, y = 0, xend =1, yend = 1)</w:t>
      </w:r>
    </w:p>
    <w:p>
      <w:pPr>
        <w:rPr>
          <w:rFonts w:hint="eastAsia"/>
          <w:sz w:val="24"/>
          <w:szCs w:val="24"/>
        </w:rPr>
      </w:pPr>
    </w:p>
    <w:p>
      <w:pPr>
        <w:rPr>
          <w:rFonts w:hint="eastAsia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>Calibration curve making</w:t>
      </w:r>
      <w:r>
        <w:rPr>
          <w:rFonts w:hint="eastAsia"/>
          <w:b/>
          <w:bCs/>
          <w:sz w:val="24"/>
          <w:szCs w:val="24"/>
          <w:lang w:val="en-US" w:eastAsia="zh-CN"/>
        </w:rPr>
        <w:t>: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ca11 &lt;- calibrate(fit1, cmethod="hare",method="boot", B=1000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xlab = "Nomogram Predicted Survival", ylab = "Actual Survival"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plot(ca11,xlim=c(0,1.0),ylim=c(0,1.0)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xlab = "Nomogram Predicted Survival", ylab = "Actual Survival")</w:t>
      </w:r>
    </w:p>
    <w:p>
      <w:pPr>
        <w:rPr>
          <w:rFonts w:hint="eastAsia"/>
          <w:sz w:val="24"/>
          <w:szCs w:val="24"/>
        </w:rPr>
      </w:pPr>
    </w:p>
    <w:p>
      <w:pPr>
        <w:rPr>
          <w:rFonts w:hint="eastAsia" w:eastAsiaTheme="minorEastAsia"/>
          <w:b/>
          <w:bCs/>
          <w:sz w:val="24"/>
          <w:szCs w:val="24"/>
          <w:lang w:eastAsia="zh-CN"/>
        </w:rPr>
      </w:pPr>
      <w:r>
        <w:rPr>
          <w:rFonts w:hint="eastAsia"/>
          <w:b/>
          <w:bCs/>
          <w:sz w:val="24"/>
          <w:szCs w:val="24"/>
        </w:rPr>
        <w:t>Decision curve making</w:t>
      </w:r>
      <w:r>
        <w:rPr>
          <w:rFonts w:hint="eastAsia"/>
          <w:b/>
          <w:bCs/>
          <w:sz w:val="24"/>
          <w:szCs w:val="24"/>
          <w:lang w:eastAsia="zh-CN"/>
        </w:rPr>
        <w:t>：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library(rmda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1 &lt;- train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2 &lt;- test</w:t>
      </w:r>
    </w:p>
    <w:p>
      <w:pPr>
        <w:rPr>
          <w:rFonts w:hint="eastAsia" w:eastAsiaTheme="minorEastAsia"/>
          <w:b/>
          <w:bCs/>
          <w:sz w:val="24"/>
          <w:szCs w:val="24"/>
          <w:lang w:eastAsia="zh-CN"/>
        </w:rPr>
      </w:pPr>
      <w:r>
        <w:rPr>
          <w:rFonts w:hint="eastAsia"/>
          <w:b/>
          <w:bCs/>
          <w:sz w:val="24"/>
          <w:szCs w:val="24"/>
        </w:rPr>
        <w:t>Change the outcome to a numerical type variable</w:t>
      </w:r>
      <w:r>
        <w:rPr>
          <w:rFonts w:hint="eastAsia"/>
          <w:b/>
          <w:bCs/>
          <w:sz w:val="24"/>
          <w:szCs w:val="24"/>
          <w:lang w:eastAsia="zh-CN"/>
        </w:rPr>
        <w:t>：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1$diagnosis &lt;- as.numeric(t1$diagnosis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1$diagnosis[t1$diagnosis == 2] &lt;- 0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2$diagnosis &lt;- as.numeric(t2$diagnosis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2$diagnosis[t2$diagnosis == 2] &lt;- 0</w:t>
      </w:r>
    </w:p>
    <w:p>
      <w:pPr>
        <w:rPr>
          <w:rFonts w:hint="eastAsia"/>
          <w:sz w:val="24"/>
          <w:szCs w:val="24"/>
        </w:rPr>
      </w:pP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complex&lt;-decision_cur</w:t>
      </w:r>
      <w:bookmarkStart w:id="0" w:name="_GoBack"/>
      <w:bookmarkEnd w:id="0"/>
      <w:r>
        <w:rPr>
          <w:rFonts w:hint="eastAsia"/>
          <w:sz w:val="24"/>
          <w:szCs w:val="24"/>
        </w:rPr>
        <w:t>ve(diagnosis ~ sdf+en+ALB+G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    data = t1,family = binomial(link ='logit')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    thresholds = seq(0,1, by = 0.01)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    confidence.intervals= 0.95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    study.design = 'case-control'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    population.prevalence= 0.3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complex1&lt;-decision_curve(diagnosis ~ II  +endotracheal_intubation+ALB+G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     data = t2,family = binomial(link ='logit')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     thresholds = seq(0,1, by = 0.01)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     confidence.intervals= 0.95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     study.design = 'case-control'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     population.prevalence= 0.3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List&lt;- list(complex1,complex)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plot_decision_curve(List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curve.names=c('test','train')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cost.benefit.axis =FALSE,col= c('red','blue')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confidence.intervals=FALSE,</w:t>
      </w:r>
    </w:p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             standardize = FALSE)</w:t>
      </w:r>
    </w:p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JmM2JmZDU4MDY1M2Y3NjZjYTg5NGQyYTY5NjdkYWUifQ=="/>
  </w:docVars>
  <w:rsids>
    <w:rsidRoot w:val="00000000"/>
    <w:rsid w:val="18F72877"/>
    <w:rsid w:val="35565AD2"/>
    <w:rsid w:val="3DE40CE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autoRedefine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5">
    <w:name w:val="三线表"/>
    <w:basedOn w:val="1"/>
    <w:next w:val="2"/>
    <w:uiPriority w:val="0"/>
    <w:pPr>
      <w:pBdr>
        <w:top w:val="single" w:color="auto" w:sz="12" w:space="1"/>
        <w:left w:val="none" w:color="auto" w:sz="0" w:space="4"/>
        <w:bottom w:val="single" w:color="auto" w:sz="6" w:space="1"/>
        <w:right w:val="none" w:color="auto" w:sz="0" w:space="4"/>
      </w:pBdr>
    </w:pPr>
    <w:rPr>
      <w:rFonts w:ascii="Times New Roman" w:hAnsi="Times New Roman" w:eastAsia="Times New Roman" w:cs="Times New Roman"/>
      <w:color w:val="00000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柠冰</cp:lastModifiedBy>
  <dcterms:modified xsi:type="dcterms:W3CDTF">2023-12-29T06:2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099C15DA79046519EA2B24B248479C8_12</vt:lpwstr>
  </property>
</Properties>
</file>